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6D904" w14:textId="422386FA" w:rsidR="00735BB5" w:rsidRDefault="00735BB5">
      <w:r>
        <w:t>Legends for supplementary files</w:t>
      </w:r>
    </w:p>
    <w:p w14:paraId="7C3DE6A0" w14:textId="7E43DFEE" w:rsidR="00735BB5" w:rsidRDefault="00735BB5" w:rsidP="00735BB5">
      <w:pPr>
        <w:pStyle w:val="ListParagraph"/>
        <w:numPr>
          <w:ilvl w:val="0"/>
          <w:numId w:val="1"/>
        </w:numPr>
      </w:pPr>
      <w:r>
        <w:t>Phosphorus Raw data for PI accessions</w:t>
      </w:r>
    </w:p>
    <w:p w14:paraId="0CF2B070" w14:textId="3D1C7E77" w:rsidR="00735BB5" w:rsidRDefault="00735BB5" w:rsidP="00735BB5">
      <w:pPr>
        <w:pStyle w:val="ListParagraph"/>
        <w:numPr>
          <w:ilvl w:val="0"/>
          <w:numId w:val="1"/>
        </w:numPr>
      </w:pPr>
      <w:r>
        <w:t>Response P</w:t>
      </w:r>
      <w:r>
        <w:t xml:space="preserve"> and statistical e</w:t>
      </w:r>
      <w:r>
        <w:t>ffect Summary</w:t>
      </w:r>
    </w:p>
    <w:p w14:paraId="76546262" w14:textId="34CA0EA3" w:rsidR="00735BB5" w:rsidRDefault="00735BB5" w:rsidP="00735BB5">
      <w:pPr>
        <w:pStyle w:val="ListParagraph"/>
        <w:numPr>
          <w:ilvl w:val="0"/>
          <w:numId w:val="1"/>
        </w:numPr>
      </w:pPr>
      <w:r>
        <w:t>Response PA</w:t>
      </w:r>
      <w:r>
        <w:t xml:space="preserve"> and statistical e</w:t>
      </w:r>
      <w:r>
        <w:t>ffect Summary</w:t>
      </w:r>
    </w:p>
    <w:p w14:paraId="1634C174" w14:textId="77777777" w:rsidR="00735BB5" w:rsidRDefault="00735BB5" w:rsidP="00735BB5">
      <w:pPr>
        <w:ind w:left="360"/>
      </w:pPr>
      <w:bookmarkStart w:id="0" w:name="_GoBack"/>
      <w:bookmarkEnd w:id="0"/>
    </w:p>
    <w:sectPr w:rsidR="00735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C44E67"/>
    <w:multiLevelType w:val="hybridMultilevel"/>
    <w:tmpl w:val="FE1AE5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B5"/>
    <w:rsid w:val="006176DB"/>
    <w:rsid w:val="0073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BFB63"/>
  <w15:chartTrackingRefBased/>
  <w15:docId w15:val="{5A564E73-5360-41FF-9076-A37C883EF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B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rukshi Thavarajah</dc:creator>
  <cp:keywords/>
  <dc:description/>
  <cp:lastModifiedBy>Dilrukshi Thavarajah</cp:lastModifiedBy>
  <cp:revision>1</cp:revision>
  <dcterms:created xsi:type="dcterms:W3CDTF">2020-07-30T14:59:00Z</dcterms:created>
  <dcterms:modified xsi:type="dcterms:W3CDTF">2020-07-30T15:03:00Z</dcterms:modified>
</cp:coreProperties>
</file>